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C22DF" w14:textId="4DC56E62" w:rsidR="00181F48" w:rsidRPr="00181F48" w:rsidRDefault="00181F48" w:rsidP="00181F48">
      <w:pPr>
        <w:spacing w:line="360" w:lineRule="auto"/>
        <w:rPr>
          <w:rFonts w:ascii="Calibri" w:hAnsi="Calibri" w:cs="Calibri"/>
          <w:b/>
          <w:bCs/>
          <w:sz w:val="22"/>
          <w:lang w:val="en-GB"/>
        </w:rPr>
      </w:pPr>
      <w:proofErr w:type="spellStart"/>
      <w:r w:rsidRPr="00181F48">
        <w:rPr>
          <w:rFonts w:ascii="Calibri" w:hAnsi="Calibri" w:cs="Calibri"/>
          <w:b/>
          <w:bCs/>
          <w:sz w:val="22"/>
          <w:lang w:val="en-GB"/>
        </w:rPr>
        <w:t>e</w:t>
      </w:r>
      <w:r w:rsidR="00F039F9">
        <w:rPr>
          <w:rFonts w:ascii="Calibri" w:hAnsi="Calibri" w:cs="Calibri"/>
          <w:b/>
          <w:bCs/>
          <w:sz w:val="22"/>
          <w:lang w:val="en-GB"/>
        </w:rPr>
        <w:t>Methods</w:t>
      </w:r>
      <w:proofErr w:type="spellEnd"/>
      <w:r w:rsidRPr="00181F48">
        <w:rPr>
          <w:rFonts w:ascii="Calibri" w:hAnsi="Calibri" w:cs="Calibri"/>
          <w:b/>
          <w:bCs/>
          <w:sz w:val="22"/>
          <w:lang w:val="en-GB"/>
        </w:rPr>
        <w:t>. Ratings of artificial intelligence learning outcomes</w:t>
      </w:r>
      <w:r w:rsidR="00A1553A">
        <w:rPr>
          <w:rFonts w:ascii="Calibri" w:hAnsi="Calibri" w:cs="Calibri"/>
          <w:b/>
          <w:bCs/>
          <w:sz w:val="22"/>
          <w:lang w:val="en-GB"/>
        </w:rPr>
        <w:t xml:space="preserve"> in two-round modified Delphi survey</w:t>
      </w:r>
    </w:p>
    <w:p w14:paraId="471DB074" w14:textId="74A0985D" w:rsidR="007B5B87" w:rsidRPr="00C73303" w:rsidRDefault="00A1553A" w:rsidP="00D66873">
      <w:pPr>
        <w:spacing w:line="360" w:lineRule="auto"/>
        <w:rPr>
          <w:lang w:val="en-GB"/>
        </w:rPr>
      </w:pPr>
      <w:r>
        <w:rPr>
          <w:rFonts w:ascii="Calibri" w:hAnsi="Calibri" w:cs="Calibri"/>
          <w:sz w:val="22"/>
          <w:lang w:val="en-GB"/>
        </w:rPr>
        <w:t xml:space="preserve">In Round 1, </w:t>
      </w:r>
      <w:r w:rsidR="003D0116">
        <w:rPr>
          <w:rFonts w:ascii="Calibri" w:hAnsi="Calibri" w:cs="Calibri"/>
          <w:sz w:val="22"/>
          <w:lang w:val="en-GB"/>
        </w:rPr>
        <w:t>Each participant was</w:t>
      </w:r>
      <w:r w:rsidR="007F6702">
        <w:rPr>
          <w:rFonts w:ascii="Calibri" w:hAnsi="Calibri" w:cs="Calibri"/>
          <w:sz w:val="22"/>
          <w:lang w:val="en-GB"/>
        </w:rPr>
        <w:t xml:space="preserve"> </w:t>
      </w:r>
      <w:r w:rsidR="007F6702" w:rsidRPr="009C01A7">
        <w:rPr>
          <w:rFonts w:ascii="Calibri" w:hAnsi="Calibri" w:cs="Calibri"/>
          <w:sz w:val="22"/>
          <w:lang w:val="en-GB"/>
        </w:rPr>
        <w:t xml:space="preserve">asked to rate the relevance of </w:t>
      </w:r>
      <w:r w:rsidR="00073FE3">
        <w:rPr>
          <w:rFonts w:ascii="Calibri" w:hAnsi="Calibri" w:cs="Calibri"/>
          <w:sz w:val="22"/>
          <w:lang w:val="en-GB"/>
        </w:rPr>
        <w:t>learning outcomes (LOs)</w:t>
      </w:r>
      <w:r w:rsidR="007F6702" w:rsidRPr="009C01A7">
        <w:rPr>
          <w:rFonts w:ascii="Calibri" w:hAnsi="Calibri" w:cs="Calibri"/>
          <w:sz w:val="22"/>
          <w:lang w:val="en-GB"/>
        </w:rPr>
        <w:t xml:space="preserve"> within the competency “Artificial Intelligence in Healthcare” using a four-point Likert scale (</w:t>
      </w:r>
      <w:r w:rsidR="007F6702">
        <w:rPr>
          <w:rFonts w:ascii="Calibri" w:hAnsi="Calibri" w:cs="Calibri"/>
          <w:sz w:val="22"/>
          <w:lang w:val="en-GB"/>
        </w:rPr>
        <w:t>s</w:t>
      </w:r>
      <w:r w:rsidR="007F6702" w:rsidRPr="009C01A7">
        <w:rPr>
          <w:rFonts w:ascii="Calibri" w:hAnsi="Calibri" w:cs="Calibri"/>
          <w:sz w:val="22"/>
          <w:lang w:val="en-GB"/>
        </w:rPr>
        <w:t xml:space="preserve">trongly agree, agree, </w:t>
      </w:r>
      <w:r w:rsidR="00073FE3">
        <w:rPr>
          <w:rFonts w:ascii="Calibri" w:hAnsi="Calibri" w:cs="Calibri"/>
          <w:sz w:val="22"/>
          <w:lang w:val="en-GB"/>
        </w:rPr>
        <w:t>dis</w:t>
      </w:r>
      <w:r w:rsidR="007F6702" w:rsidRPr="009C01A7">
        <w:rPr>
          <w:rFonts w:ascii="Calibri" w:hAnsi="Calibri" w:cs="Calibri"/>
          <w:sz w:val="22"/>
          <w:lang w:val="en-GB"/>
        </w:rPr>
        <w:t xml:space="preserve">agree, strongly </w:t>
      </w:r>
      <w:r w:rsidR="00073FE3">
        <w:rPr>
          <w:rFonts w:ascii="Calibri" w:hAnsi="Calibri" w:cs="Calibri"/>
          <w:sz w:val="22"/>
          <w:lang w:val="en-GB"/>
        </w:rPr>
        <w:t>dis</w:t>
      </w:r>
      <w:r w:rsidR="007F6702" w:rsidRPr="009C01A7">
        <w:rPr>
          <w:rFonts w:ascii="Calibri" w:hAnsi="Calibri" w:cs="Calibri"/>
          <w:sz w:val="22"/>
          <w:lang w:val="en-GB"/>
        </w:rPr>
        <w:t xml:space="preserve">agree). LOs that achieved a pre-defined consensus threshold of </w:t>
      </w:r>
      <w:r w:rsidR="007F6702" w:rsidRPr="009C01A7">
        <w:rPr>
          <w:rFonts w:ascii="Calibri" w:hAnsi="Calibri" w:cs="Calibri" w:hint="eastAsia"/>
          <w:sz w:val="22"/>
          <w:lang w:val="en-GB"/>
        </w:rPr>
        <w:t>≥</w:t>
      </w:r>
      <w:r w:rsidR="007F6702" w:rsidRPr="009C01A7">
        <w:rPr>
          <w:rFonts w:ascii="Calibri" w:hAnsi="Calibri" w:cs="Calibri"/>
          <w:sz w:val="22"/>
          <w:lang w:val="en-GB"/>
        </w:rPr>
        <w:t xml:space="preserve">70% (i.e. </w:t>
      </w:r>
      <w:r w:rsidR="00FC40AC">
        <w:rPr>
          <w:rFonts w:ascii="Calibri" w:hAnsi="Calibri" w:cs="Calibri"/>
          <w:sz w:val="22"/>
          <w:lang w:val="en-GB"/>
        </w:rPr>
        <w:t xml:space="preserve">combined </w:t>
      </w:r>
      <w:r w:rsidR="007F6702" w:rsidRPr="009C01A7">
        <w:rPr>
          <w:rFonts w:ascii="Calibri" w:hAnsi="Calibri" w:cs="Calibri"/>
          <w:sz w:val="22"/>
          <w:lang w:val="en-GB"/>
        </w:rPr>
        <w:t>percentage of participants who 'agreed'</w:t>
      </w:r>
      <w:r w:rsidR="00FC40AC">
        <w:rPr>
          <w:rFonts w:ascii="Calibri" w:hAnsi="Calibri" w:cs="Calibri"/>
          <w:sz w:val="22"/>
          <w:lang w:val="en-GB"/>
        </w:rPr>
        <w:t xml:space="preserve"> and</w:t>
      </w:r>
      <w:r w:rsidR="007F6702" w:rsidRPr="009C01A7">
        <w:rPr>
          <w:rFonts w:ascii="Calibri" w:hAnsi="Calibri" w:cs="Calibri"/>
          <w:sz w:val="22"/>
          <w:lang w:val="en-GB"/>
        </w:rPr>
        <w:t xml:space="preserve"> 'strongly agreed') were </w:t>
      </w:r>
      <w:r w:rsidR="007F6702">
        <w:rPr>
          <w:rFonts w:ascii="Calibri" w:hAnsi="Calibri" w:cs="Calibri"/>
          <w:sz w:val="22"/>
          <w:lang w:val="en-GB"/>
        </w:rPr>
        <w:t xml:space="preserve">considered relevant and </w:t>
      </w:r>
      <w:r w:rsidR="007F6702" w:rsidRPr="009C01A7">
        <w:rPr>
          <w:rFonts w:ascii="Calibri" w:hAnsi="Calibri" w:cs="Calibri"/>
          <w:sz w:val="22"/>
          <w:lang w:val="en-GB"/>
        </w:rPr>
        <w:t>retained</w:t>
      </w:r>
      <w:r w:rsidR="00FC40AC">
        <w:rPr>
          <w:rFonts w:ascii="Calibri" w:hAnsi="Calibri" w:cs="Calibri"/>
          <w:sz w:val="22"/>
          <w:lang w:val="en-GB"/>
        </w:rPr>
        <w:t xml:space="preserve"> for the next round.</w:t>
      </w:r>
      <w:r w:rsidR="008071AA">
        <w:rPr>
          <w:rFonts w:ascii="Calibri" w:hAnsi="Calibri" w:cs="Calibri"/>
          <w:sz w:val="22"/>
          <w:lang w:val="en-GB"/>
        </w:rPr>
        <w:t xml:space="preserve"> LOs that did not meet the threshold were dropped from the framework.</w:t>
      </w:r>
      <w:r w:rsidR="007F6702" w:rsidRPr="009C01A7">
        <w:rPr>
          <w:rFonts w:ascii="Calibri" w:hAnsi="Calibri" w:cs="Calibri"/>
          <w:sz w:val="22"/>
          <w:lang w:val="en-GB"/>
        </w:rPr>
        <w:t xml:space="preserve"> In </w:t>
      </w:r>
      <w:r w:rsidR="00FC40AC">
        <w:rPr>
          <w:rFonts w:ascii="Calibri" w:hAnsi="Calibri" w:cs="Calibri"/>
          <w:sz w:val="22"/>
          <w:lang w:val="en-GB"/>
        </w:rPr>
        <w:t>Round 2</w:t>
      </w:r>
      <w:r w:rsidR="007F6702" w:rsidRPr="009C01A7">
        <w:rPr>
          <w:rFonts w:ascii="Calibri" w:hAnsi="Calibri" w:cs="Calibri"/>
          <w:sz w:val="22"/>
          <w:lang w:val="en-GB"/>
        </w:rPr>
        <w:t xml:space="preserve">, experts rated the retained LOs on their recommendation for </w:t>
      </w:r>
      <w:r w:rsidR="007758A7">
        <w:rPr>
          <w:rFonts w:ascii="Calibri" w:hAnsi="Calibri" w:cs="Calibri"/>
          <w:sz w:val="22"/>
          <w:lang w:val="en-GB"/>
        </w:rPr>
        <w:t>prioritisation</w:t>
      </w:r>
      <w:r w:rsidR="007F6702" w:rsidRPr="009C01A7">
        <w:rPr>
          <w:rFonts w:ascii="Calibri" w:hAnsi="Calibri" w:cs="Calibri"/>
          <w:sz w:val="22"/>
          <w:lang w:val="en-GB"/>
        </w:rPr>
        <w:t xml:space="preserve"> in pre-registration medical education curricula, as either mandatory, elective, or supplementary.</w:t>
      </w:r>
      <w:r w:rsidR="00D00C54">
        <w:rPr>
          <w:rFonts w:ascii="Calibri" w:hAnsi="Calibri" w:cs="Calibri"/>
          <w:sz w:val="22"/>
          <w:lang w:val="en-GB"/>
        </w:rPr>
        <w:t xml:space="preserve"> </w:t>
      </w:r>
      <w:r w:rsidR="00D00C54" w:rsidRPr="009C01A7">
        <w:rPr>
          <w:rFonts w:ascii="Calibri" w:hAnsi="Calibri" w:cs="Calibri"/>
          <w:sz w:val="22"/>
          <w:lang w:val="en-GB"/>
        </w:rPr>
        <w:t xml:space="preserve">LOs that achieved a pre-defined consensus threshold of </w:t>
      </w:r>
      <w:r w:rsidR="00D00C54" w:rsidRPr="009C01A7">
        <w:rPr>
          <w:rFonts w:ascii="Calibri" w:hAnsi="Calibri" w:cs="Calibri" w:hint="eastAsia"/>
          <w:sz w:val="22"/>
          <w:lang w:val="en-GB"/>
        </w:rPr>
        <w:t>≥</w:t>
      </w:r>
      <w:r w:rsidR="00D00C54" w:rsidRPr="009C01A7">
        <w:rPr>
          <w:rFonts w:ascii="Calibri" w:hAnsi="Calibri" w:cs="Calibri"/>
          <w:sz w:val="22"/>
          <w:lang w:val="en-GB"/>
        </w:rPr>
        <w:t xml:space="preserve">70% (i.e. </w:t>
      </w:r>
      <w:r w:rsidR="009428CE">
        <w:rPr>
          <w:rFonts w:ascii="Calibri" w:hAnsi="Calibri" w:cs="Calibri"/>
          <w:sz w:val="22"/>
          <w:lang w:val="en-GB"/>
        </w:rPr>
        <w:t xml:space="preserve">percentage of </w:t>
      </w:r>
      <w:r w:rsidR="00A80D82">
        <w:rPr>
          <w:rFonts w:ascii="Calibri" w:hAnsi="Calibri" w:cs="Calibri"/>
          <w:sz w:val="22"/>
          <w:lang w:val="en-GB"/>
        </w:rPr>
        <w:t>mandatory</w:t>
      </w:r>
      <w:r w:rsidR="00354D76">
        <w:rPr>
          <w:rFonts w:ascii="Calibri" w:hAnsi="Calibri" w:cs="Calibri"/>
          <w:sz w:val="22"/>
          <w:lang w:val="en-GB"/>
        </w:rPr>
        <w:t xml:space="preserve"> ratings</w:t>
      </w:r>
      <w:r w:rsidR="00D00C54" w:rsidRPr="009C01A7">
        <w:rPr>
          <w:rFonts w:ascii="Calibri" w:hAnsi="Calibri" w:cs="Calibri"/>
          <w:sz w:val="22"/>
          <w:lang w:val="en-GB"/>
        </w:rPr>
        <w:t xml:space="preserve">) were </w:t>
      </w:r>
      <w:r w:rsidR="00A80D82">
        <w:rPr>
          <w:rFonts w:ascii="Calibri" w:hAnsi="Calibri" w:cs="Calibri"/>
          <w:sz w:val="22"/>
          <w:lang w:val="en-GB"/>
        </w:rPr>
        <w:t xml:space="preserve">included as mandatory </w:t>
      </w:r>
      <w:r w:rsidR="00354D76">
        <w:rPr>
          <w:rFonts w:ascii="Calibri" w:hAnsi="Calibri" w:cs="Calibri"/>
          <w:sz w:val="22"/>
          <w:lang w:val="en-GB"/>
        </w:rPr>
        <w:t>LOs</w:t>
      </w:r>
      <w:r w:rsidR="00A80D82">
        <w:rPr>
          <w:rFonts w:ascii="Calibri" w:hAnsi="Calibri" w:cs="Calibri"/>
          <w:sz w:val="22"/>
          <w:lang w:val="en-GB"/>
        </w:rPr>
        <w:t xml:space="preserve"> in the final DECODE framework, </w:t>
      </w:r>
      <w:r w:rsidR="0020743D">
        <w:rPr>
          <w:rFonts w:ascii="Calibri" w:hAnsi="Calibri" w:cs="Calibri"/>
          <w:sz w:val="22"/>
          <w:lang w:val="en-GB"/>
        </w:rPr>
        <w:t xml:space="preserve">while those </w:t>
      </w:r>
      <w:r w:rsidR="009428CE">
        <w:rPr>
          <w:rFonts w:ascii="Calibri" w:hAnsi="Calibri" w:cs="Calibri"/>
          <w:sz w:val="22"/>
          <w:lang w:val="en-GB"/>
        </w:rPr>
        <w:t xml:space="preserve">did not were </w:t>
      </w:r>
      <w:r w:rsidR="00354D76">
        <w:rPr>
          <w:rFonts w:ascii="Calibri" w:hAnsi="Calibri" w:cs="Calibri"/>
          <w:sz w:val="22"/>
          <w:lang w:val="en-GB"/>
        </w:rPr>
        <w:t>included as discretionary LOs.</w:t>
      </w:r>
    </w:p>
    <w:sectPr w:rsidR="007B5B87" w:rsidRPr="00C73303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FF1236"/>
    <w:multiLevelType w:val="hybridMultilevel"/>
    <w:tmpl w:val="C4520DC6"/>
    <w:lvl w:ilvl="0" w:tplc="AD46D9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0A69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00D7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61A79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5947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94E0B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44619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FA0A1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25056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3939397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e9pdrv65axsfex0wpv0atle5s0t202s9vz&quot;&gt;AIC&lt;record-ids&gt;&lt;item&gt;2&lt;/item&gt;&lt;item&gt;4&lt;/item&gt;&lt;item&gt;5&lt;/item&gt;&lt;item&gt;6&lt;/item&gt;&lt;item&gt;9&lt;/item&gt;&lt;item&gt;10&lt;/item&gt;&lt;/record-ids&gt;&lt;/item&gt;&lt;/Libraries&gt;"/>
  </w:docVars>
  <w:rsids>
    <w:rsidRoot w:val="009613D1"/>
    <w:rsid w:val="00000213"/>
    <w:rsid w:val="00002974"/>
    <w:rsid w:val="00003DA0"/>
    <w:rsid w:val="00006090"/>
    <w:rsid w:val="00013DF6"/>
    <w:rsid w:val="0001726B"/>
    <w:rsid w:val="0002111A"/>
    <w:rsid w:val="00023148"/>
    <w:rsid w:val="00025553"/>
    <w:rsid w:val="000279C8"/>
    <w:rsid w:val="000339C1"/>
    <w:rsid w:val="00033B0A"/>
    <w:rsid w:val="000375C4"/>
    <w:rsid w:val="00042225"/>
    <w:rsid w:val="0004226B"/>
    <w:rsid w:val="0004326E"/>
    <w:rsid w:val="000458A1"/>
    <w:rsid w:val="000465D2"/>
    <w:rsid w:val="00046BC3"/>
    <w:rsid w:val="00050405"/>
    <w:rsid w:val="00057A9B"/>
    <w:rsid w:val="00060DD5"/>
    <w:rsid w:val="00064FB3"/>
    <w:rsid w:val="0006621F"/>
    <w:rsid w:val="00070EC0"/>
    <w:rsid w:val="00073917"/>
    <w:rsid w:val="00073FE3"/>
    <w:rsid w:val="00074E9A"/>
    <w:rsid w:val="0007625E"/>
    <w:rsid w:val="00076971"/>
    <w:rsid w:val="00077A4C"/>
    <w:rsid w:val="00083C5E"/>
    <w:rsid w:val="0008660E"/>
    <w:rsid w:val="000907F6"/>
    <w:rsid w:val="00092EDB"/>
    <w:rsid w:val="00093658"/>
    <w:rsid w:val="00094C94"/>
    <w:rsid w:val="000A6C2C"/>
    <w:rsid w:val="000B4FAE"/>
    <w:rsid w:val="000B590D"/>
    <w:rsid w:val="000B78B2"/>
    <w:rsid w:val="000C361C"/>
    <w:rsid w:val="000C750A"/>
    <w:rsid w:val="000D14A4"/>
    <w:rsid w:val="000D1AC1"/>
    <w:rsid w:val="000D4DE6"/>
    <w:rsid w:val="000E04A2"/>
    <w:rsid w:val="000E0C9F"/>
    <w:rsid w:val="000E1A88"/>
    <w:rsid w:val="000E24D7"/>
    <w:rsid w:val="000E392E"/>
    <w:rsid w:val="000E4F50"/>
    <w:rsid w:val="000E65A4"/>
    <w:rsid w:val="000E7A4E"/>
    <w:rsid w:val="000E7F04"/>
    <w:rsid w:val="000F02BF"/>
    <w:rsid w:val="000F1A9F"/>
    <w:rsid w:val="000F4DDF"/>
    <w:rsid w:val="000F7321"/>
    <w:rsid w:val="001043A1"/>
    <w:rsid w:val="00104A04"/>
    <w:rsid w:val="00104D3D"/>
    <w:rsid w:val="00106DD0"/>
    <w:rsid w:val="00110348"/>
    <w:rsid w:val="00111786"/>
    <w:rsid w:val="00113A77"/>
    <w:rsid w:val="00113BDB"/>
    <w:rsid w:val="0011599E"/>
    <w:rsid w:val="001161A2"/>
    <w:rsid w:val="00120394"/>
    <w:rsid w:val="00123A2D"/>
    <w:rsid w:val="00125301"/>
    <w:rsid w:val="00125BB4"/>
    <w:rsid w:val="00126B37"/>
    <w:rsid w:val="00127910"/>
    <w:rsid w:val="00130220"/>
    <w:rsid w:val="00132E5F"/>
    <w:rsid w:val="0014249D"/>
    <w:rsid w:val="00142D16"/>
    <w:rsid w:val="001430FE"/>
    <w:rsid w:val="00143A5A"/>
    <w:rsid w:val="00145968"/>
    <w:rsid w:val="0015345A"/>
    <w:rsid w:val="00153F7E"/>
    <w:rsid w:val="00162324"/>
    <w:rsid w:val="0016318C"/>
    <w:rsid w:val="00164A78"/>
    <w:rsid w:val="0016672E"/>
    <w:rsid w:val="00166C8F"/>
    <w:rsid w:val="0016709C"/>
    <w:rsid w:val="00167522"/>
    <w:rsid w:val="0016796D"/>
    <w:rsid w:val="00170E9D"/>
    <w:rsid w:val="0017271E"/>
    <w:rsid w:val="00176C28"/>
    <w:rsid w:val="001775ED"/>
    <w:rsid w:val="0018020C"/>
    <w:rsid w:val="00181F48"/>
    <w:rsid w:val="0018228E"/>
    <w:rsid w:val="00183937"/>
    <w:rsid w:val="00183D9B"/>
    <w:rsid w:val="001842F3"/>
    <w:rsid w:val="0018652E"/>
    <w:rsid w:val="001866FE"/>
    <w:rsid w:val="00187EA3"/>
    <w:rsid w:val="00195F94"/>
    <w:rsid w:val="001962BF"/>
    <w:rsid w:val="00196AF1"/>
    <w:rsid w:val="001974EB"/>
    <w:rsid w:val="001A005C"/>
    <w:rsid w:val="001A0253"/>
    <w:rsid w:val="001A1698"/>
    <w:rsid w:val="001A3975"/>
    <w:rsid w:val="001A4DE2"/>
    <w:rsid w:val="001A527A"/>
    <w:rsid w:val="001A6C32"/>
    <w:rsid w:val="001B120C"/>
    <w:rsid w:val="001B42A3"/>
    <w:rsid w:val="001B5C33"/>
    <w:rsid w:val="001B602E"/>
    <w:rsid w:val="001B6F8B"/>
    <w:rsid w:val="001B75F9"/>
    <w:rsid w:val="001B7689"/>
    <w:rsid w:val="001C6BA6"/>
    <w:rsid w:val="001C6F91"/>
    <w:rsid w:val="001D6AA9"/>
    <w:rsid w:val="001E041B"/>
    <w:rsid w:val="001E2145"/>
    <w:rsid w:val="001E3E2C"/>
    <w:rsid w:val="001E5140"/>
    <w:rsid w:val="001F3757"/>
    <w:rsid w:val="001F7C29"/>
    <w:rsid w:val="002001C2"/>
    <w:rsid w:val="00201D3F"/>
    <w:rsid w:val="00202A99"/>
    <w:rsid w:val="00205D8C"/>
    <w:rsid w:val="0020743D"/>
    <w:rsid w:val="00207F8A"/>
    <w:rsid w:val="002139A1"/>
    <w:rsid w:val="002141E9"/>
    <w:rsid w:val="0021445D"/>
    <w:rsid w:val="002146DA"/>
    <w:rsid w:val="00216D91"/>
    <w:rsid w:val="00221FF3"/>
    <w:rsid w:val="00223BDB"/>
    <w:rsid w:val="00225B88"/>
    <w:rsid w:val="0024269E"/>
    <w:rsid w:val="0024485F"/>
    <w:rsid w:val="00247C60"/>
    <w:rsid w:val="002504E1"/>
    <w:rsid w:val="0025065F"/>
    <w:rsid w:val="00251357"/>
    <w:rsid w:val="00251BEB"/>
    <w:rsid w:val="00251C70"/>
    <w:rsid w:val="002544D3"/>
    <w:rsid w:val="00256073"/>
    <w:rsid w:val="002571B9"/>
    <w:rsid w:val="0025722B"/>
    <w:rsid w:val="0026230F"/>
    <w:rsid w:val="0026753F"/>
    <w:rsid w:val="00273521"/>
    <w:rsid w:val="00275DEB"/>
    <w:rsid w:val="0027635B"/>
    <w:rsid w:val="002866AB"/>
    <w:rsid w:val="00291E33"/>
    <w:rsid w:val="00294071"/>
    <w:rsid w:val="002941AB"/>
    <w:rsid w:val="00296A8D"/>
    <w:rsid w:val="002A1D8D"/>
    <w:rsid w:val="002A44A1"/>
    <w:rsid w:val="002A5380"/>
    <w:rsid w:val="002A6016"/>
    <w:rsid w:val="002A6228"/>
    <w:rsid w:val="002B0AE9"/>
    <w:rsid w:val="002B13C5"/>
    <w:rsid w:val="002B4F88"/>
    <w:rsid w:val="002B5A13"/>
    <w:rsid w:val="002C18CC"/>
    <w:rsid w:val="002C394C"/>
    <w:rsid w:val="002C3C72"/>
    <w:rsid w:val="002C783F"/>
    <w:rsid w:val="002D0626"/>
    <w:rsid w:val="002F0755"/>
    <w:rsid w:val="002F287E"/>
    <w:rsid w:val="002F2D8D"/>
    <w:rsid w:val="002F453F"/>
    <w:rsid w:val="002F766C"/>
    <w:rsid w:val="00300900"/>
    <w:rsid w:val="003023B6"/>
    <w:rsid w:val="00303168"/>
    <w:rsid w:val="003038C4"/>
    <w:rsid w:val="003053F5"/>
    <w:rsid w:val="00307202"/>
    <w:rsid w:val="00311C05"/>
    <w:rsid w:val="0031353D"/>
    <w:rsid w:val="00316178"/>
    <w:rsid w:val="00316733"/>
    <w:rsid w:val="0031765E"/>
    <w:rsid w:val="003251FC"/>
    <w:rsid w:val="00330DB6"/>
    <w:rsid w:val="00334815"/>
    <w:rsid w:val="003419BC"/>
    <w:rsid w:val="00343340"/>
    <w:rsid w:val="003434D2"/>
    <w:rsid w:val="00351E27"/>
    <w:rsid w:val="003525D4"/>
    <w:rsid w:val="00354D76"/>
    <w:rsid w:val="003625A2"/>
    <w:rsid w:val="00366970"/>
    <w:rsid w:val="00367145"/>
    <w:rsid w:val="003716AC"/>
    <w:rsid w:val="00374E72"/>
    <w:rsid w:val="0037694B"/>
    <w:rsid w:val="00381F6A"/>
    <w:rsid w:val="00382C5F"/>
    <w:rsid w:val="00384A59"/>
    <w:rsid w:val="003852F9"/>
    <w:rsid w:val="003901B0"/>
    <w:rsid w:val="00390DEB"/>
    <w:rsid w:val="00393FEC"/>
    <w:rsid w:val="00394D1B"/>
    <w:rsid w:val="00394DE7"/>
    <w:rsid w:val="00395C47"/>
    <w:rsid w:val="003A7782"/>
    <w:rsid w:val="003B1E88"/>
    <w:rsid w:val="003B5077"/>
    <w:rsid w:val="003C0734"/>
    <w:rsid w:val="003C2AE6"/>
    <w:rsid w:val="003C35AB"/>
    <w:rsid w:val="003C3EA1"/>
    <w:rsid w:val="003C48DE"/>
    <w:rsid w:val="003C4E88"/>
    <w:rsid w:val="003C662C"/>
    <w:rsid w:val="003C7590"/>
    <w:rsid w:val="003D0116"/>
    <w:rsid w:val="003D1D99"/>
    <w:rsid w:val="003D21C5"/>
    <w:rsid w:val="003E2AFE"/>
    <w:rsid w:val="003E7B4E"/>
    <w:rsid w:val="003F366A"/>
    <w:rsid w:val="003F3BB4"/>
    <w:rsid w:val="003F523D"/>
    <w:rsid w:val="003F6B2F"/>
    <w:rsid w:val="00403FB1"/>
    <w:rsid w:val="00414715"/>
    <w:rsid w:val="004147AA"/>
    <w:rsid w:val="00414CA6"/>
    <w:rsid w:val="0041527C"/>
    <w:rsid w:val="00416D77"/>
    <w:rsid w:val="00417A15"/>
    <w:rsid w:val="00417F18"/>
    <w:rsid w:val="004217EC"/>
    <w:rsid w:val="00423955"/>
    <w:rsid w:val="004271BB"/>
    <w:rsid w:val="00431F34"/>
    <w:rsid w:val="00432777"/>
    <w:rsid w:val="00433787"/>
    <w:rsid w:val="0043556A"/>
    <w:rsid w:val="00444F57"/>
    <w:rsid w:val="00450B6A"/>
    <w:rsid w:val="00451F92"/>
    <w:rsid w:val="00452B47"/>
    <w:rsid w:val="004536F3"/>
    <w:rsid w:val="00456161"/>
    <w:rsid w:val="004566AA"/>
    <w:rsid w:val="0046272C"/>
    <w:rsid w:val="00463DCB"/>
    <w:rsid w:val="004650E8"/>
    <w:rsid w:val="004664B4"/>
    <w:rsid w:val="004679D7"/>
    <w:rsid w:val="00470785"/>
    <w:rsid w:val="004709CD"/>
    <w:rsid w:val="004756BC"/>
    <w:rsid w:val="00477138"/>
    <w:rsid w:val="00481BBC"/>
    <w:rsid w:val="00482E6E"/>
    <w:rsid w:val="004848D9"/>
    <w:rsid w:val="00492C62"/>
    <w:rsid w:val="0049342C"/>
    <w:rsid w:val="00494FF8"/>
    <w:rsid w:val="004A08A0"/>
    <w:rsid w:val="004A487D"/>
    <w:rsid w:val="004B08A8"/>
    <w:rsid w:val="004B37E9"/>
    <w:rsid w:val="004B6C3A"/>
    <w:rsid w:val="004D454B"/>
    <w:rsid w:val="004D5505"/>
    <w:rsid w:val="004E302A"/>
    <w:rsid w:val="004E4861"/>
    <w:rsid w:val="004E7EF6"/>
    <w:rsid w:val="004F0D2F"/>
    <w:rsid w:val="004F5ECE"/>
    <w:rsid w:val="00500186"/>
    <w:rsid w:val="005022B0"/>
    <w:rsid w:val="00504783"/>
    <w:rsid w:val="00507CDD"/>
    <w:rsid w:val="00512A2C"/>
    <w:rsid w:val="00513680"/>
    <w:rsid w:val="005146C3"/>
    <w:rsid w:val="005167EB"/>
    <w:rsid w:val="00516C58"/>
    <w:rsid w:val="00520F92"/>
    <w:rsid w:val="00522660"/>
    <w:rsid w:val="00523319"/>
    <w:rsid w:val="00523A3A"/>
    <w:rsid w:val="00524C7C"/>
    <w:rsid w:val="005259E1"/>
    <w:rsid w:val="00526A3D"/>
    <w:rsid w:val="0053099D"/>
    <w:rsid w:val="00533FCB"/>
    <w:rsid w:val="005366D3"/>
    <w:rsid w:val="0053717E"/>
    <w:rsid w:val="00537598"/>
    <w:rsid w:val="00540EB1"/>
    <w:rsid w:val="00542F0C"/>
    <w:rsid w:val="00550246"/>
    <w:rsid w:val="005546D5"/>
    <w:rsid w:val="00556540"/>
    <w:rsid w:val="0055665C"/>
    <w:rsid w:val="00556882"/>
    <w:rsid w:val="005637F4"/>
    <w:rsid w:val="005648E5"/>
    <w:rsid w:val="00570F99"/>
    <w:rsid w:val="00574012"/>
    <w:rsid w:val="00574342"/>
    <w:rsid w:val="00576E32"/>
    <w:rsid w:val="005814A8"/>
    <w:rsid w:val="00582484"/>
    <w:rsid w:val="0058274F"/>
    <w:rsid w:val="0058384F"/>
    <w:rsid w:val="0058548E"/>
    <w:rsid w:val="005911E5"/>
    <w:rsid w:val="005939D1"/>
    <w:rsid w:val="005942AD"/>
    <w:rsid w:val="0059529E"/>
    <w:rsid w:val="005955CC"/>
    <w:rsid w:val="005972FB"/>
    <w:rsid w:val="005A2053"/>
    <w:rsid w:val="005A21AE"/>
    <w:rsid w:val="005A3BF1"/>
    <w:rsid w:val="005A3F73"/>
    <w:rsid w:val="005A435C"/>
    <w:rsid w:val="005A4B4A"/>
    <w:rsid w:val="005A54E6"/>
    <w:rsid w:val="005A78BA"/>
    <w:rsid w:val="005B1A53"/>
    <w:rsid w:val="005B6686"/>
    <w:rsid w:val="005B6D06"/>
    <w:rsid w:val="005C12FA"/>
    <w:rsid w:val="005C21AA"/>
    <w:rsid w:val="005C3690"/>
    <w:rsid w:val="005C408A"/>
    <w:rsid w:val="005C4690"/>
    <w:rsid w:val="005C493C"/>
    <w:rsid w:val="005D75E2"/>
    <w:rsid w:val="005E08C0"/>
    <w:rsid w:val="005E266F"/>
    <w:rsid w:val="005E3765"/>
    <w:rsid w:val="005E4C34"/>
    <w:rsid w:val="005F11CD"/>
    <w:rsid w:val="005F21B0"/>
    <w:rsid w:val="005F3A80"/>
    <w:rsid w:val="005F42E1"/>
    <w:rsid w:val="005F4C62"/>
    <w:rsid w:val="005F5520"/>
    <w:rsid w:val="005F6961"/>
    <w:rsid w:val="006011EA"/>
    <w:rsid w:val="00603505"/>
    <w:rsid w:val="00603EF9"/>
    <w:rsid w:val="00604B1E"/>
    <w:rsid w:val="00604D51"/>
    <w:rsid w:val="006051CD"/>
    <w:rsid w:val="0060567A"/>
    <w:rsid w:val="00610291"/>
    <w:rsid w:val="00611A22"/>
    <w:rsid w:val="00613060"/>
    <w:rsid w:val="00614BDD"/>
    <w:rsid w:val="00614CD6"/>
    <w:rsid w:val="00615A7E"/>
    <w:rsid w:val="00616BCF"/>
    <w:rsid w:val="0062153C"/>
    <w:rsid w:val="00623526"/>
    <w:rsid w:val="0062519E"/>
    <w:rsid w:val="006271EC"/>
    <w:rsid w:val="006317DA"/>
    <w:rsid w:val="006353DF"/>
    <w:rsid w:val="0063581B"/>
    <w:rsid w:val="00636BCE"/>
    <w:rsid w:val="00641EF0"/>
    <w:rsid w:val="00642C4C"/>
    <w:rsid w:val="00642F33"/>
    <w:rsid w:val="006524B1"/>
    <w:rsid w:val="006546FC"/>
    <w:rsid w:val="00656944"/>
    <w:rsid w:val="00662D0F"/>
    <w:rsid w:val="006630C2"/>
    <w:rsid w:val="00663262"/>
    <w:rsid w:val="00665C19"/>
    <w:rsid w:val="00667B1B"/>
    <w:rsid w:val="00670BA8"/>
    <w:rsid w:val="0067278F"/>
    <w:rsid w:val="00676BA8"/>
    <w:rsid w:val="00676D3B"/>
    <w:rsid w:val="006824E3"/>
    <w:rsid w:val="00686222"/>
    <w:rsid w:val="0068673A"/>
    <w:rsid w:val="0069383E"/>
    <w:rsid w:val="006972CC"/>
    <w:rsid w:val="006A1F4C"/>
    <w:rsid w:val="006A37B4"/>
    <w:rsid w:val="006A7785"/>
    <w:rsid w:val="006C0F2E"/>
    <w:rsid w:val="006C1B5D"/>
    <w:rsid w:val="006D02CD"/>
    <w:rsid w:val="006D0685"/>
    <w:rsid w:val="006D661E"/>
    <w:rsid w:val="006E0793"/>
    <w:rsid w:val="006E0A8C"/>
    <w:rsid w:val="006E3BCC"/>
    <w:rsid w:val="006E5BD1"/>
    <w:rsid w:val="006F3EFB"/>
    <w:rsid w:val="006F3F2F"/>
    <w:rsid w:val="006F4151"/>
    <w:rsid w:val="00701D68"/>
    <w:rsid w:val="00702FBA"/>
    <w:rsid w:val="00705095"/>
    <w:rsid w:val="0070543A"/>
    <w:rsid w:val="00707601"/>
    <w:rsid w:val="00711555"/>
    <w:rsid w:val="0071169A"/>
    <w:rsid w:val="007118EF"/>
    <w:rsid w:val="00717C97"/>
    <w:rsid w:val="007232E8"/>
    <w:rsid w:val="0072333B"/>
    <w:rsid w:val="00725D8B"/>
    <w:rsid w:val="00726DCF"/>
    <w:rsid w:val="00731366"/>
    <w:rsid w:val="00733A18"/>
    <w:rsid w:val="00733EDD"/>
    <w:rsid w:val="007340C3"/>
    <w:rsid w:val="00734C1C"/>
    <w:rsid w:val="007354B8"/>
    <w:rsid w:val="00737A0C"/>
    <w:rsid w:val="00742617"/>
    <w:rsid w:val="00742CF3"/>
    <w:rsid w:val="00745A67"/>
    <w:rsid w:val="007468C4"/>
    <w:rsid w:val="007505CE"/>
    <w:rsid w:val="00750ED3"/>
    <w:rsid w:val="00756577"/>
    <w:rsid w:val="0076219C"/>
    <w:rsid w:val="00764349"/>
    <w:rsid w:val="00764D8E"/>
    <w:rsid w:val="00766B35"/>
    <w:rsid w:val="0077261D"/>
    <w:rsid w:val="00772BD4"/>
    <w:rsid w:val="00774598"/>
    <w:rsid w:val="00774918"/>
    <w:rsid w:val="00774F81"/>
    <w:rsid w:val="007758A7"/>
    <w:rsid w:val="00776275"/>
    <w:rsid w:val="00777C53"/>
    <w:rsid w:val="00777E8C"/>
    <w:rsid w:val="007809D6"/>
    <w:rsid w:val="00782423"/>
    <w:rsid w:val="0078341F"/>
    <w:rsid w:val="007841CA"/>
    <w:rsid w:val="00786C20"/>
    <w:rsid w:val="00793357"/>
    <w:rsid w:val="00793437"/>
    <w:rsid w:val="00794E9A"/>
    <w:rsid w:val="00796970"/>
    <w:rsid w:val="007A2021"/>
    <w:rsid w:val="007A72CA"/>
    <w:rsid w:val="007A753C"/>
    <w:rsid w:val="007B1025"/>
    <w:rsid w:val="007B1A6C"/>
    <w:rsid w:val="007B1F53"/>
    <w:rsid w:val="007B244B"/>
    <w:rsid w:val="007B2D54"/>
    <w:rsid w:val="007B462E"/>
    <w:rsid w:val="007B5B87"/>
    <w:rsid w:val="007B6C8F"/>
    <w:rsid w:val="007C00AF"/>
    <w:rsid w:val="007C08AA"/>
    <w:rsid w:val="007C2341"/>
    <w:rsid w:val="007C35A6"/>
    <w:rsid w:val="007C6B78"/>
    <w:rsid w:val="007D3AB7"/>
    <w:rsid w:val="007D6F83"/>
    <w:rsid w:val="007D70B2"/>
    <w:rsid w:val="007D7807"/>
    <w:rsid w:val="007E183D"/>
    <w:rsid w:val="007E29EC"/>
    <w:rsid w:val="007F2513"/>
    <w:rsid w:val="007F6702"/>
    <w:rsid w:val="008020CB"/>
    <w:rsid w:val="00802166"/>
    <w:rsid w:val="0080664E"/>
    <w:rsid w:val="008071AA"/>
    <w:rsid w:val="00807ADA"/>
    <w:rsid w:val="00812B2D"/>
    <w:rsid w:val="008139B7"/>
    <w:rsid w:val="00813A1F"/>
    <w:rsid w:val="00813AEC"/>
    <w:rsid w:val="00814A86"/>
    <w:rsid w:val="0082151F"/>
    <w:rsid w:val="00821D27"/>
    <w:rsid w:val="00823A98"/>
    <w:rsid w:val="00824B37"/>
    <w:rsid w:val="0083023E"/>
    <w:rsid w:val="008309F0"/>
    <w:rsid w:val="00831330"/>
    <w:rsid w:val="00832B2C"/>
    <w:rsid w:val="008366AB"/>
    <w:rsid w:val="00840026"/>
    <w:rsid w:val="008405BE"/>
    <w:rsid w:val="008443A1"/>
    <w:rsid w:val="0084589A"/>
    <w:rsid w:val="008504D7"/>
    <w:rsid w:val="00850865"/>
    <w:rsid w:val="008538E0"/>
    <w:rsid w:val="00855620"/>
    <w:rsid w:val="008557D0"/>
    <w:rsid w:val="00861CC9"/>
    <w:rsid w:val="00867241"/>
    <w:rsid w:val="00871BC5"/>
    <w:rsid w:val="008759BA"/>
    <w:rsid w:val="0087779B"/>
    <w:rsid w:val="00883CE8"/>
    <w:rsid w:val="0089042D"/>
    <w:rsid w:val="00895ED6"/>
    <w:rsid w:val="008973A2"/>
    <w:rsid w:val="008A0627"/>
    <w:rsid w:val="008B31F0"/>
    <w:rsid w:val="008B5AD1"/>
    <w:rsid w:val="008B6E91"/>
    <w:rsid w:val="008C2E31"/>
    <w:rsid w:val="008C31E9"/>
    <w:rsid w:val="008D0914"/>
    <w:rsid w:val="008D3DD5"/>
    <w:rsid w:val="008D7908"/>
    <w:rsid w:val="008E30E9"/>
    <w:rsid w:val="008E3DAE"/>
    <w:rsid w:val="008E4619"/>
    <w:rsid w:val="008E651A"/>
    <w:rsid w:val="008E6D7D"/>
    <w:rsid w:val="008F194A"/>
    <w:rsid w:val="008F224E"/>
    <w:rsid w:val="008F511E"/>
    <w:rsid w:val="008F7E7D"/>
    <w:rsid w:val="008F7F23"/>
    <w:rsid w:val="00900B37"/>
    <w:rsid w:val="00901889"/>
    <w:rsid w:val="00901FE9"/>
    <w:rsid w:val="00904D82"/>
    <w:rsid w:val="0090718D"/>
    <w:rsid w:val="00911EE8"/>
    <w:rsid w:val="00912D7E"/>
    <w:rsid w:val="00914F98"/>
    <w:rsid w:val="0091684E"/>
    <w:rsid w:val="00917844"/>
    <w:rsid w:val="00920B8C"/>
    <w:rsid w:val="00921EDB"/>
    <w:rsid w:val="00924578"/>
    <w:rsid w:val="00926F91"/>
    <w:rsid w:val="00927610"/>
    <w:rsid w:val="00932762"/>
    <w:rsid w:val="00935019"/>
    <w:rsid w:val="00940C62"/>
    <w:rsid w:val="0094167A"/>
    <w:rsid w:val="009428CE"/>
    <w:rsid w:val="00945FCC"/>
    <w:rsid w:val="009473C9"/>
    <w:rsid w:val="009549C9"/>
    <w:rsid w:val="0095690F"/>
    <w:rsid w:val="00956BB4"/>
    <w:rsid w:val="009613D1"/>
    <w:rsid w:val="00970521"/>
    <w:rsid w:val="00970A90"/>
    <w:rsid w:val="009713E2"/>
    <w:rsid w:val="00971ECE"/>
    <w:rsid w:val="00974470"/>
    <w:rsid w:val="00974C69"/>
    <w:rsid w:val="00975732"/>
    <w:rsid w:val="0097674E"/>
    <w:rsid w:val="00976D0C"/>
    <w:rsid w:val="00980F1B"/>
    <w:rsid w:val="00981C21"/>
    <w:rsid w:val="0098210C"/>
    <w:rsid w:val="00983448"/>
    <w:rsid w:val="00985FC4"/>
    <w:rsid w:val="009900DF"/>
    <w:rsid w:val="009A10DF"/>
    <w:rsid w:val="009A448A"/>
    <w:rsid w:val="009A6645"/>
    <w:rsid w:val="009A7FD8"/>
    <w:rsid w:val="009B0A7C"/>
    <w:rsid w:val="009B41E7"/>
    <w:rsid w:val="009B5A70"/>
    <w:rsid w:val="009C01A7"/>
    <w:rsid w:val="009C179C"/>
    <w:rsid w:val="009C2578"/>
    <w:rsid w:val="009D14C6"/>
    <w:rsid w:val="009D1F74"/>
    <w:rsid w:val="009D227E"/>
    <w:rsid w:val="009D3281"/>
    <w:rsid w:val="009D4309"/>
    <w:rsid w:val="009D52FB"/>
    <w:rsid w:val="009D5D0D"/>
    <w:rsid w:val="009E1C09"/>
    <w:rsid w:val="009E2ADF"/>
    <w:rsid w:val="009E53B9"/>
    <w:rsid w:val="009F6355"/>
    <w:rsid w:val="009F696C"/>
    <w:rsid w:val="00A003BB"/>
    <w:rsid w:val="00A00B5E"/>
    <w:rsid w:val="00A02688"/>
    <w:rsid w:val="00A03E3B"/>
    <w:rsid w:val="00A044F1"/>
    <w:rsid w:val="00A12377"/>
    <w:rsid w:val="00A139F9"/>
    <w:rsid w:val="00A1553A"/>
    <w:rsid w:val="00A15ECC"/>
    <w:rsid w:val="00A22109"/>
    <w:rsid w:val="00A269D5"/>
    <w:rsid w:val="00A272AA"/>
    <w:rsid w:val="00A32560"/>
    <w:rsid w:val="00A32918"/>
    <w:rsid w:val="00A3394E"/>
    <w:rsid w:val="00A34747"/>
    <w:rsid w:val="00A35FA5"/>
    <w:rsid w:val="00A36380"/>
    <w:rsid w:val="00A36FB5"/>
    <w:rsid w:val="00A418DF"/>
    <w:rsid w:val="00A4263C"/>
    <w:rsid w:val="00A45A45"/>
    <w:rsid w:val="00A45CA6"/>
    <w:rsid w:val="00A467E1"/>
    <w:rsid w:val="00A47924"/>
    <w:rsid w:val="00A479A9"/>
    <w:rsid w:val="00A51E02"/>
    <w:rsid w:val="00A55C71"/>
    <w:rsid w:val="00A576B6"/>
    <w:rsid w:val="00A645A3"/>
    <w:rsid w:val="00A64E70"/>
    <w:rsid w:val="00A65479"/>
    <w:rsid w:val="00A6580B"/>
    <w:rsid w:val="00A6674F"/>
    <w:rsid w:val="00A73A80"/>
    <w:rsid w:val="00A74BBB"/>
    <w:rsid w:val="00A756F8"/>
    <w:rsid w:val="00A75A63"/>
    <w:rsid w:val="00A77322"/>
    <w:rsid w:val="00A77F91"/>
    <w:rsid w:val="00A80BBB"/>
    <w:rsid w:val="00A80D82"/>
    <w:rsid w:val="00A83912"/>
    <w:rsid w:val="00A840DE"/>
    <w:rsid w:val="00A85A52"/>
    <w:rsid w:val="00A90DF3"/>
    <w:rsid w:val="00A91C2D"/>
    <w:rsid w:val="00A93764"/>
    <w:rsid w:val="00A945AB"/>
    <w:rsid w:val="00A96CE1"/>
    <w:rsid w:val="00A971C2"/>
    <w:rsid w:val="00AA1EE8"/>
    <w:rsid w:val="00AA2058"/>
    <w:rsid w:val="00AA51E0"/>
    <w:rsid w:val="00AB13C1"/>
    <w:rsid w:val="00AB162E"/>
    <w:rsid w:val="00AB324C"/>
    <w:rsid w:val="00AC0AF6"/>
    <w:rsid w:val="00AC4D1B"/>
    <w:rsid w:val="00AC5B08"/>
    <w:rsid w:val="00AC69F5"/>
    <w:rsid w:val="00AC6A87"/>
    <w:rsid w:val="00AD1E27"/>
    <w:rsid w:val="00AD2C43"/>
    <w:rsid w:val="00AD6825"/>
    <w:rsid w:val="00AE0587"/>
    <w:rsid w:val="00AE1E8B"/>
    <w:rsid w:val="00AE4B54"/>
    <w:rsid w:val="00AE677E"/>
    <w:rsid w:val="00AE7019"/>
    <w:rsid w:val="00AE7320"/>
    <w:rsid w:val="00AE7BB6"/>
    <w:rsid w:val="00AF0C50"/>
    <w:rsid w:val="00AF3104"/>
    <w:rsid w:val="00B0252A"/>
    <w:rsid w:val="00B02924"/>
    <w:rsid w:val="00B02C2A"/>
    <w:rsid w:val="00B02E56"/>
    <w:rsid w:val="00B04152"/>
    <w:rsid w:val="00B05521"/>
    <w:rsid w:val="00B06076"/>
    <w:rsid w:val="00B11CDE"/>
    <w:rsid w:val="00B15CD9"/>
    <w:rsid w:val="00B2318E"/>
    <w:rsid w:val="00B238CE"/>
    <w:rsid w:val="00B271F0"/>
    <w:rsid w:val="00B27B1D"/>
    <w:rsid w:val="00B33EB0"/>
    <w:rsid w:val="00B34B7F"/>
    <w:rsid w:val="00B353E7"/>
    <w:rsid w:val="00B368A2"/>
    <w:rsid w:val="00B375E8"/>
    <w:rsid w:val="00B4177E"/>
    <w:rsid w:val="00B420A0"/>
    <w:rsid w:val="00B421EA"/>
    <w:rsid w:val="00B42AC8"/>
    <w:rsid w:val="00B42D20"/>
    <w:rsid w:val="00B43AB6"/>
    <w:rsid w:val="00B51832"/>
    <w:rsid w:val="00B51B32"/>
    <w:rsid w:val="00B52998"/>
    <w:rsid w:val="00B56541"/>
    <w:rsid w:val="00B606DD"/>
    <w:rsid w:val="00B609BD"/>
    <w:rsid w:val="00B65905"/>
    <w:rsid w:val="00B66927"/>
    <w:rsid w:val="00B67D07"/>
    <w:rsid w:val="00B67EC7"/>
    <w:rsid w:val="00B70F3C"/>
    <w:rsid w:val="00B7105A"/>
    <w:rsid w:val="00B713FD"/>
    <w:rsid w:val="00B72700"/>
    <w:rsid w:val="00B7469B"/>
    <w:rsid w:val="00B76689"/>
    <w:rsid w:val="00B81F9D"/>
    <w:rsid w:val="00B83578"/>
    <w:rsid w:val="00B84CC7"/>
    <w:rsid w:val="00B87044"/>
    <w:rsid w:val="00B905D6"/>
    <w:rsid w:val="00B9371F"/>
    <w:rsid w:val="00B94DFB"/>
    <w:rsid w:val="00B960B9"/>
    <w:rsid w:val="00B9705D"/>
    <w:rsid w:val="00B97E3E"/>
    <w:rsid w:val="00BA315E"/>
    <w:rsid w:val="00BB2DBD"/>
    <w:rsid w:val="00BB3867"/>
    <w:rsid w:val="00BB476B"/>
    <w:rsid w:val="00BC2C6C"/>
    <w:rsid w:val="00BC4A5E"/>
    <w:rsid w:val="00BC6039"/>
    <w:rsid w:val="00BC7880"/>
    <w:rsid w:val="00BD21D2"/>
    <w:rsid w:val="00BD54B0"/>
    <w:rsid w:val="00BD6FFA"/>
    <w:rsid w:val="00BD79E1"/>
    <w:rsid w:val="00BE459A"/>
    <w:rsid w:val="00BE55E2"/>
    <w:rsid w:val="00BE68F6"/>
    <w:rsid w:val="00BF4405"/>
    <w:rsid w:val="00BF5A3B"/>
    <w:rsid w:val="00BF72F5"/>
    <w:rsid w:val="00BF7A3D"/>
    <w:rsid w:val="00BF7DE7"/>
    <w:rsid w:val="00C002A0"/>
    <w:rsid w:val="00C04231"/>
    <w:rsid w:val="00C046B5"/>
    <w:rsid w:val="00C05196"/>
    <w:rsid w:val="00C06209"/>
    <w:rsid w:val="00C125CB"/>
    <w:rsid w:val="00C20870"/>
    <w:rsid w:val="00C21532"/>
    <w:rsid w:val="00C231B4"/>
    <w:rsid w:val="00C237E6"/>
    <w:rsid w:val="00C272A8"/>
    <w:rsid w:val="00C315D3"/>
    <w:rsid w:val="00C3199D"/>
    <w:rsid w:val="00C32DCC"/>
    <w:rsid w:val="00C34C6A"/>
    <w:rsid w:val="00C44AA2"/>
    <w:rsid w:val="00C466AA"/>
    <w:rsid w:val="00C50B2B"/>
    <w:rsid w:val="00C53CD0"/>
    <w:rsid w:val="00C54591"/>
    <w:rsid w:val="00C5638D"/>
    <w:rsid w:val="00C60C8D"/>
    <w:rsid w:val="00C6370F"/>
    <w:rsid w:val="00C65421"/>
    <w:rsid w:val="00C65491"/>
    <w:rsid w:val="00C65748"/>
    <w:rsid w:val="00C659C8"/>
    <w:rsid w:val="00C66B9E"/>
    <w:rsid w:val="00C67457"/>
    <w:rsid w:val="00C700B9"/>
    <w:rsid w:val="00C7082E"/>
    <w:rsid w:val="00C712E5"/>
    <w:rsid w:val="00C71366"/>
    <w:rsid w:val="00C73303"/>
    <w:rsid w:val="00C74AA7"/>
    <w:rsid w:val="00C762D8"/>
    <w:rsid w:val="00C84ACA"/>
    <w:rsid w:val="00C858D8"/>
    <w:rsid w:val="00C87C08"/>
    <w:rsid w:val="00C910F5"/>
    <w:rsid w:val="00C916D4"/>
    <w:rsid w:val="00C92478"/>
    <w:rsid w:val="00C92DD8"/>
    <w:rsid w:val="00CA03EA"/>
    <w:rsid w:val="00CA5361"/>
    <w:rsid w:val="00CA6CF0"/>
    <w:rsid w:val="00CA6DC7"/>
    <w:rsid w:val="00CB413E"/>
    <w:rsid w:val="00CD0E66"/>
    <w:rsid w:val="00CD3933"/>
    <w:rsid w:val="00CD493E"/>
    <w:rsid w:val="00CD7EF6"/>
    <w:rsid w:val="00CE1747"/>
    <w:rsid w:val="00CE223E"/>
    <w:rsid w:val="00CE3F3D"/>
    <w:rsid w:val="00CF087E"/>
    <w:rsid w:val="00CF1FE3"/>
    <w:rsid w:val="00CF5127"/>
    <w:rsid w:val="00CF54C5"/>
    <w:rsid w:val="00D00C54"/>
    <w:rsid w:val="00D00D2E"/>
    <w:rsid w:val="00D02C5E"/>
    <w:rsid w:val="00D056F7"/>
    <w:rsid w:val="00D0585E"/>
    <w:rsid w:val="00D05B2B"/>
    <w:rsid w:val="00D10037"/>
    <w:rsid w:val="00D10B31"/>
    <w:rsid w:val="00D17A95"/>
    <w:rsid w:val="00D200FE"/>
    <w:rsid w:val="00D227D4"/>
    <w:rsid w:val="00D2521A"/>
    <w:rsid w:val="00D253F9"/>
    <w:rsid w:val="00D25F92"/>
    <w:rsid w:val="00D26FA2"/>
    <w:rsid w:val="00D31159"/>
    <w:rsid w:val="00D3173A"/>
    <w:rsid w:val="00D3215F"/>
    <w:rsid w:val="00D3295C"/>
    <w:rsid w:val="00D32EFB"/>
    <w:rsid w:val="00D3388C"/>
    <w:rsid w:val="00D3725A"/>
    <w:rsid w:val="00D379AD"/>
    <w:rsid w:val="00D4025C"/>
    <w:rsid w:val="00D40C74"/>
    <w:rsid w:val="00D43EBA"/>
    <w:rsid w:val="00D43F24"/>
    <w:rsid w:val="00D4497E"/>
    <w:rsid w:val="00D46145"/>
    <w:rsid w:val="00D46379"/>
    <w:rsid w:val="00D46766"/>
    <w:rsid w:val="00D5331B"/>
    <w:rsid w:val="00D572A0"/>
    <w:rsid w:val="00D66873"/>
    <w:rsid w:val="00D705F6"/>
    <w:rsid w:val="00D735A3"/>
    <w:rsid w:val="00D74ADA"/>
    <w:rsid w:val="00D7664A"/>
    <w:rsid w:val="00D767A5"/>
    <w:rsid w:val="00D8061A"/>
    <w:rsid w:val="00D83CA4"/>
    <w:rsid w:val="00D86722"/>
    <w:rsid w:val="00D90A93"/>
    <w:rsid w:val="00D95FCE"/>
    <w:rsid w:val="00D97D49"/>
    <w:rsid w:val="00DA36B0"/>
    <w:rsid w:val="00DA3B39"/>
    <w:rsid w:val="00DA4283"/>
    <w:rsid w:val="00DA4828"/>
    <w:rsid w:val="00DA6B03"/>
    <w:rsid w:val="00DA7063"/>
    <w:rsid w:val="00DB1147"/>
    <w:rsid w:val="00DB289D"/>
    <w:rsid w:val="00DB30B8"/>
    <w:rsid w:val="00DB3176"/>
    <w:rsid w:val="00DB3509"/>
    <w:rsid w:val="00DB567F"/>
    <w:rsid w:val="00DC6C5C"/>
    <w:rsid w:val="00DC7096"/>
    <w:rsid w:val="00DC70CA"/>
    <w:rsid w:val="00DC7C1C"/>
    <w:rsid w:val="00DD0623"/>
    <w:rsid w:val="00DD0F47"/>
    <w:rsid w:val="00DD2B34"/>
    <w:rsid w:val="00DD4C28"/>
    <w:rsid w:val="00DD6E0D"/>
    <w:rsid w:val="00DD7FD6"/>
    <w:rsid w:val="00DE1B37"/>
    <w:rsid w:val="00DE6E0F"/>
    <w:rsid w:val="00DE70A9"/>
    <w:rsid w:val="00DF0C8C"/>
    <w:rsid w:val="00DF237F"/>
    <w:rsid w:val="00DF2D92"/>
    <w:rsid w:val="00DF5152"/>
    <w:rsid w:val="00E02785"/>
    <w:rsid w:val="00E05FEF"/>
    <w:rsid w:val="00E070F0"/>
    <w:rsid w:val="00E07132"/>
    <w:rsid w:val="00E10168"/>
    <w:rsid w:val="00E12526"/>
    <w:rsid w:val="00E12C1D"/>
    <w:rsid w:val="00E175BF"/>
    <w:rsid w:val="00E21453"/>
    <w:rsid w:val="00E23DBE"/>
    <w:rsid w:val="00E32A7B"/>
    <w:rsid w:val="00E33873"/>
    <w:rsid w:val="00E4248F"/>
    <w:rsid w:val="00E428B0"/>
    <w:rsid w:val="00E43215"/>
    <w:rsid w:val="00E4423A"/>
    <w:rsid w:val="00E44ED3"/>
    <w:rsid w:val="00E509A2"/>
    <w:rsid w:val="00E516D0"/>
    <w:rsid w:val="00E52816"/>
    <w:rsid w:val="00E57DD4"/>
    <w:rsid w:val="00E609D2"/>
    <w:rsid w:val="00E60DAC"/>
    <w:rsid w:val="00E6340A"/>
    <w:rsid w:val="00E64CB9"/>
    <w:rsid w:val="00E6530D"/>
    <w:rsid w:val="00E655A9"/>
    <w:rsid w:val="00E6631A"/>
    <w:rsid w:val="00E666B0"/>
    <w:rsid w:val="00E70339"/>
    <w:rsid w:val="00E71E4A"/>
    <w:rsid w:val="00E741F0"/>
    <w:rsid w:val="00E77A02"/>
    <w:rsid w:val="00E81C52"/>
    <w:rsid w:val="00E83B87"/>
    <w:rsid w:val="00E83F66"/>
    <w:rsid w:val="00E85026"/>
    <w:rsid w:val="00E86B9F"/>
    <w:rsid w:val="00E86E8D"/>
    <w:rsid w:val="00E92151"/>
    <w:rsid w:val="00E9638A"/>
    <w:rsid w:val="00E9761B"/>
    <w:rsid w:val="00E97B20"/>
    <w:rsid w:val="00EA2533"/>
    <w:rsid w:val="00EA299F"/>
    <w:rsid w:val="00EA4BCE"/>
    <w:rsid w:val="00EA549A"/>
    <w:rsid w:val="00EB29B5"/>
    <w:rsid w:val="00EB3080"/>
    <w:rsid w:val="00EB3C6D"/>
    <w:rsid w:val="00EB61BD"/>
    <w:rsid w:val="00EB6DEA"/>
    <w:rsid w:val="00EC1B33"/>
    <w:rsid w:val="00EC2E02"/>
    <w:rsid w:val="00EC3138"/>
    <w:rsid w:val="00EC43B5"/>
    <w:rsid w:val="00EC5AD9"/>
    <w:rsid w:val="00EC680B"/>
    <w:rsid w:val="00EC7F00"/>
    <w:rsid w:val="00ED1704"/>
    <w:rsid w:val="00ED4C92"/>
    <w:rsid w:val="00ED61C4"/>
    <w:rsid w:val="00ED7B01"/>
    <w:rsid w:val="00EE2DCD"/>
    <w:rsid w:val="00EE5F88"/>
    <w:rsid w:val="00EE6F07"/>
    <w:rsid w:val="00EF2A72"/>
    <w:rsid w:val="00EF401D"/>
    <w:rsid w:val="00EF5169"/>
    <w:rsid w:val="00EF649E"/>
    <w:rsid w:val="00F03999"/>
    <w:rsid w:val="00F039F9"/>
    <w:rsid w:val="00F04C67"/>
    <w:rsid w:val="00F0563C"/>
    <w:rsid w:val="00F143B6"/>
    <w:rsid w:val="00F17ED2"/>
    <w:rsid w:val="00F20F5A"/>
    <w:rsid w:val="00F21A9C"/>
    <w:rsid w:val="00F23775"/>
    <w:rsid w:val="00F2569F"/>
    <w:rsid w:val="00F305EA"/>
    <w:rsid w:val="00F3265E"/>
    <w:rsid w:val="00F34941"/>
    <w:rsid w:val="00F35E76"/>
    <w:rsid w:val="00F37DF3"/>
    <w:rsid w:val="00F424FA"/>
    <w:rsid w:val="00F50EB6"/>
    <w:rsid w:val="00F55CA4"/>
    <w:rsid w:val="00F61CA1"/>
    <w:rsid w:val="00F62017"/>
    <w:rsid w:val="00F6381F"/>
    <w:rsid w:val="00F65475"/>
    <w:rsid w:val="00F65698"/>
    <w:rsid w:val="00F70F3F"/>
    <w:rsid w:val="00F733FF"/>
    <w:rsid w:val="00F83203"/>
    <w:rsid w:val="00F86651"/>
    <w:rsid w:val="00F909F1"/>
    <w:rsid w:val="00F94C6E"/>
    <w:rsid w:val="00F95612"/>
    <w:rsid w:val="00F97BF1"/>
    <w:rsid w:val="00FA08B6"/>
    <w:rsid w:val="00FA0F35"/>
    <w:rsid w:val="00FA12CF"/>
    <w:rsid w:val="00FA7578"/>
    <w:rsid w:val="00FA76B7"/>
    <w:rsid w:val="00FB059A"/>
    <w:rsid w:val="00FB3DCB"/>
    <w:rsid w:val="00FB50EC"/>
    <w:rsid w:val="00FB6B85"/>
    <w:rsid w:val="00FC240D"/>
    <w:rsid w:val="00FC40AC"/>
    <w:rsid w:val="00FD1D47"/>
    <w:rsid w:val="00FD2293"/>
    <w:rsid w:val="00FD2D89"/>
    <w:rsid w:val="00FD4FD5"/>
    <w:rsid w:val="00FD6AF0"/>
    <w:rsid w:val="00FD7AB8"/>
    <w:rsid w:val="00FE1908"/>
    <w:rsid w:val="00FE2CFF"/>
    <w:rsid w:val="00FE4D15"/>
    <w:rsid w:val="00FE5132"/>
    <w:rsid w:val="00FF3FCB"/>
    <w:rsid w:val="00FF5885"/>
    <w:rsid w:val="5CF67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63C4F"/>
  <w15:chartTrackingRefBased/>
  <w15:docId w15:val="{497A73B0-BD30-4D38-A0E0-1AC44A74A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en-US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D0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TableGrid">
    <w:name w:val="Table Grid"/>
    <w:basedOn w:val="TableNormal"/>
    <w:uiPriority w:val="59"/>
    <w:rsid w:val="007933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02C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02CD"/>
    <w:rPr>
      <w:rFonts w:ascii="Consolas" w:hAnsi="Consolas"/>
      <w:sz w:val="20"/>
      <w:szCs w:val="20"/>
      <w:lang w:val="en-SG"/>
    </w:rPr>
  </w:style>
  <w:style w:type="paragraph" w:customStyle="1" w:styleId="EndNoteBibliographyTitle">
    <w:name w:val="EndNote Bibliography Title"/>
    <w:basedOn w:val="Normal"/>
    <w:link w:val="EndNoteBibliographyTitleChar"/>
    <w:rsid w:val="00E070F0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70F0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070F0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70F0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070F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70F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93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37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3764"/>
    <w:rPr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764"/>
    <w:rPr>
      <w:b/>
      <w:bCs/>
      <w:sz w:val="20"/>
      <w:szCs w:val="20"/>
      <w:lang w:val="en-SG"/>
    </w:rPr>
  </w:style>
  <w:style w:type="paragraph" w:styleId="Revision">
    <w:name w:val="Revision"/>
    <w:hidden/>
    <w:uiPriority w:val="99"/>
    <w:semiHidden/>
    <w:rsid w:val="00C71366"/>
    <w:pPr>
      <w:spacing w:after="0" w:line="240" w:lineRule="auto"/>
    </w:pPr>
    <w:rPr>
      <w:sz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47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84CB3-3CEC-433A-917A-C20E27D34C8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49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nyang Technological University</Company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Qi Chwen Angus (Dr)</dc:creator>
  <cp:keywords/>
  <dc:description/>
  <cp:lastModifiedBy>Ong Qi Chwen Angus (Dr)</cp:lastModifiedBy>
  <cp:revision>52</cp:revision>
  <dcterms:created xsi:type="dcterms:W3CDTF">2025-01-13T16:31:00Z</dcterms:created>
  <dcterms:modified xsi:type="dcterms:W3CDTF">2025-05-02T07:12:00Z</dcterms:modified>
</cp:coreProperties>
</file>